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FE1A6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9247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s for</w:t>
      </w:r>
    </w:p>
    <w:p w14:paraId="38908621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767E40" w14:textId="1DACD1BA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t>Zhong et al. Next generation plasma proteome profiling of COVID-19 patients with mild to moderate symptoms</w:t>
      </w:r>
    </w:p>
    <w:p w14:paraId="2FD5FEBF" w14:textId="77777777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6903F8E" w14:textId="020DBF0B" w:rsidR="007A6CB4" w:rsidRPr="00F9247F" w:rsidRDefault="00552589" w:rsidP="007A6CB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s</w:t>
      </w:r>
    </w:p>
    <w:p w14:paraId="3782BD7E" w14:textId="4F9FE88E" w:rsidR="00C77905" w:rsidRPr="00C77905" w:rsidRDefault="00C77905" w:rsidP="00C77905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C77905">
        <w:rPr>
          <w:rFonts w:ascii="Times New Roman" w:hAnsi="Times New Roman" w:cs="Times New Roman"/>
          <w:lang w:val="en-US"/>
        </w:rPr>
        <w:t>Fig</w:t>
      </w:r>
      <w:r w:rsidR="00FF1690">
        <w:rPr>
          <w:rFonts w:ascii="Times New Roman" w:hAnsi="Times New Roman" w:cs="Times New Roman"/>
          <w:lang w:val="en-US"/>
        </w:rPr>
        <w:t>. S</w:t>
      </w:r>
      <w:r w:rsidRPr="00C77905">
        <w:rPr>
          <w:rFonts w:ascii="Times New Roman" w:hAnsi="Times New Roman" w:cs="Times New Roman"/>
          <w:lang w:val="en-US"/>
        </w:rPr>
        <w:t>1. Quality assessment</w:t>
      </w:r>
      <w:r w:rsidR="00E97335">
        <w:rPr>
          <w:rFonts w:ascii="Times New Roman" w:hAnsi="Times New Roman" w:cs="Times New Roman"/>
          <w:lang w:val="en-US"/>
        </w:rPr>
        <w:t xml:space="preserve"> of the proteome profiling</w:t>
      </w:r>
    </w:p>
    <w:p w14:paraId="26E2FBE3" w14:textId="682A4FF2" w:rsidR="007A6CB4" w:rsidRPr="00F9247F" w:rsidRDefault="007A6CB4" w:rsidP="007A6CB4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t>Fig</w:t>
      </w:r>
      <w:r w:rsidR="00FF1690">
        <w:rPr>
          <w:rFonts w:ascii="Times New Roman" w:hAnsi="Times New Roman" w:cs="Times New Roman"/>
          <w:lang w:val="en-US"/>
        </w:rPr>
        <w:t>. S</w:t>
      </w:r>
      <w:r w:rsidR="00C77905">
        <w:rPr>
          <w:rFonts w:ascii="Times New Roman" w:hAnsi="Times New Roman" w:cs="Times New Roman"/>
          <w:lang w:val="en-US"/>
        </w:rPr>
        <w:t>2</w:t>
      </w:r>
      <w:r w:rsidRPr="00F9247F">
        <w:rPr>
          <w:rFonts w:ascii="Times New Roman" w:hAnsi="Times New Roman" w:cs="Times New Roman"/>
          <w:lang w:val="en-US"/>
        </w:rPr>
        <w:t xml:space="preserve">. </w:t>
      </w:r>
      <w:r w:rsidR="00E25A31" w:rsidRPr="00F9247F">
        <w:rPr>
          <w:rFonts w:ascii="Times New Roman" w:hAnsi="Times New Roman" w:cs="Times New Roman"/>
          <w:lang w:val="en-US"/>
        </w:rPr>
        <w:t>Clustering of COVID-19 patients.</w:t>
      </w:r>
      <w:r w:rsidRPr="00F9247F">
        <w:rPr>
          <w:rFonts w:ascii="Times New Roman" w:hAnsi="Times New Roman" w:cs="Times New Roman"/>
          <w:lang w:val="en-US"/>
        </w:rPr>
        <w:t>.</w:t>
      </w:r>
    </w:p>
    <w:p w14:paraId="72360708" w14:textId="7EA487E9" w:rsidR="0060750F" w:rsidRPr="00F9247F" w:rsidRDefault="007A6CB4" w:rsidP="00A3153A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t>Fig</w:t>
      </w:r>
      <w:r w:rsidR="00FF1690">
        <w:rPr>
          <w:rFonts w:ascii="Times New Roman" w:hAnsi="Times New Roman" w:cs="Times New Roman"/>
          <w:lang w:val="en-US"/>
        </w:rPr>
        <w:t>. S</w:t>
      </w:r>
      <w:r w:rsidR="00C77905">
        <w:rPr>
          <w:rFonts w:ascii="Times New Roman" w:hAnsi="Times New Roman" w:cs="Times New Roman"/>
          <w:lang w:val="en-US"/>
        </w:rPr>
        <w:t>3</w:t>
      </w:r>
      <w:r w:rsidRPr="00F9247F">
        <w:rPr>
          <w:rFonts w:ascii="Times New Roman" w:hAnsi="Times New Roman" w:cs="Times New Roman"/>
          <w:lang w:val="en-US"/>
        </w:rPr>
        <w:t xml:space="preserve">. </w:t>
      </w:r>
      <w:r w:rsidR="00E25A31" w:rsidRPr="00F9247F">
        <w:rPr>
          <w:rFonts w:ascii="Times New Roman" w:hAnsi="Times New Roman" w:cs="Times New Roman"/>
          <w:lang w:val="en-US"/>
        </w:rPr>
        <w:t>Correlation between the 50 most significantly elevated proteins at COVID-19 infection</w:t>
      </w:r>
    </w:p>
    <w:p w14:paraId="7499B878" w14:textId="6466BA12" w:rsidR="007A6CB4" w:rsidRPr="00552589" w:rsidRDefault="007A6CB4" w:rsidP="007A6CB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3FD43C5" w14:textId="58B67904" w:rsidR="00552589" w:rsidRPr="00552589" w:rsidRDefault="00552589" w:rsidP="007A6CB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52589">
        <w:rPr>
          <w:rFonts w:ascii="Times New Roman" w:hAnsi="Times New Roman" w:cs="Times New Roman"/>
          <w:b/>
          <w:bCs/>
          <w:lang w:val="en-US"/>
        </w:rPr>
        <w:t>Tables</w:t>
      </w:r>
    </w:p>
    <w:p w14:paraId="152A76A7" w14:textId="3720657F" w:rsidR="003902DC" w:rsidRDefault="007A6CB4" w:rsidP="00E25A31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t xml:space="preserve">Table </w:t>
      </w:r>
      <w:r w:rsidR="006C6394">
        <w:rPr>
          <w:rFonts w:ascii="Times New Roman" w:hAnsi="Times New Roman" w:cs="Times New Roman"/>
          <w:lang w:val="en-US"/>
        </w:rPr>
        <w:t>S</w:t>
      </w:r>
      <w:r w:rsidR="00745DF6">
        <w:rPr>
          <w:rFonts w:ascii="Times New Roman" w:hAnsi="Times New Roman" w:cs="Times New Roman"/>
          <w:lang w:val="en-US"/>
        </w:rPr>
        <w:t xml:space="preserve">1. </w:t>
      </w:r>
      <w:r w:rsidR="003902DC" w:rsidRPr="003902DC">
        <w:rPr>
          <w:rFonts w:ascii="Times New Roman" w:hAnsi="Times New Roman" w:cs="Times New Roman"/>
          <w:lang w:val="en-US"/>
        </w:rPr>
        <w:t>Baseline demographics of the study population</w:t>
      </w:r>
    </w:p>
    <w:p w14:paraId="157C05D2" w14:textId="3DF6E076" w:rsidR="00745DF6" w:rsidRDefault="003902DC" w:rsidP="00E25A31">
      <w:pPr>
        <w:spacing w:line="360" w:lineRule="auto"/>
        <w:rPr>
          <w:rFonts w:ascii="Times New Roman" w:hAnsi="Times New Roman" w:cs="Times New Roman"/>
          <w:lang w:val="en-US"/>
        </w:rPr>
      </w:pPr>
      <w:r w:rsidRPr="00F9247F">
        <w:rPr>
          <w:rFonts w:ascii="Times New Roman" w:hAnsi="Times New Roman" w:cs="Times New Roman"/>
          <w:lang w:val="en-US"/>
        </w:rPr>
        <w:t xml:space="preserve">Table </w:t>
      </w:r>
      <w:r w:rsidR="006C6394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2. </w:t>
      </w:r>
      <w:r w:rsidR="00745DF6">
        <w:rPr>
          <w:rFonts w:ascii="Times New Roman" w:hAnsi="Times New Roman" w:cs="Times New Roman"/>
          <w:lang w:val="en-US"/>
        </w:rPr>
        <w:t>Description of the COVID-19 patients</w:t>
      </w:r>
    </w:p>
    <w:p w14:paraId="2EDD9CC5" w14:textId="054F5454" w:rsidR="00E25A31" w:rsidRDefault="00745DF6" w:rsidP="00E25A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C6394">
        <w:rPr>
          <w:rFonts w:ascii="Times New Roman" w:hAnsi="Times New Roman" w:cs="Times New Roman"/>
          <w:lang w:val="en-US"/>
        </w:rPr>
        <w:t>S</w:t>
      </w:r>
      <w:r w:rsidR="003902DC">
        <w:rPr>
          <w:rFonts w:ascii="Times New Roman" w:hAnsi="Times New Roman" w:cs="Times New Roman"/>
          <w:lang w:val="en-US"/>
        </w:rPr>
        <w:t>3</w:t>
      </w:r>
      <w:r w:rsidR="007A6CB4" w:rsidRPr="00F9247F">
        <w:rPr>
          <w:rFonts w:ascii="Times New Roman" w:hAnsi="Times New Roman" w:cs="Times New Roman"/>
          <w:lang w:val="en-US"/>
        </w:rPr>
        <w:t xml:space="preserve">. </w:t>
      </w:r>
      <w:r w:rsidR="00EB4F49" w:rsidRPr="00EB4F49">
        <w:rPr>
          <w:rFonts w:ascii="Times New Roman" w:hAnsi="Times New Roman" w:cs="Times New Roman"/>
          <w:lang w:val="en-US"/>
        </w:rPr>
        <w:t xml:space="preserve">Full list of </w:t>
      </w:r>
      <w:r w:rsidR="008873ED">
        <w:rPr>
          <w:rFonts w:ascii="Times New Roman" w:hAnsi="Times New Roman" w:cs="Times New Roman"/>
          <w:lang w:val="en-US"/>
        </w:rPr>
        <w:t xml:space="preserve">the </w:t>
      </w:r>
      <w:r w:rsidR="00EB4F49" w:rsidRPr="00EB4F49">
        <w:rPr>
          <w:rFonts w:ascii="Times New Roman" w:hAnsi="Times New Roman" w:cs="Times New Roman"/>
          <w:lang w:val="en-US"/>
        </w:rPr>
        <w:t xml:space="preserve">analyzed </w:t>
      </w:r>
      <w:r w:rsidR="00EB4F49">
        <w:rPr>
          <w:rFonts w:ascii="Times New Roman" w:hAnsi="Times New Roman" w:cs="Times New Roman"/>
          <w:lang w:val="en-US"/>
        </w:rPr>
        <w:t xml:space="preserve">plasma </w:t>
      </w:r>
      <w:r w:rsidR="00EB4F49" w:rsidRPr="00EB4F49">
        <w:rPr>
          <w:rFonts w:ascii="Times New Roman" w:hAnsi="Times New Roman" w:cs="Times New Roman"/>
          <w:lang w:val="en-US"/>
        </w:rPr>
        <w:t>proteins</w:t>
      </w:r>
    </w:p>
    <w:p w14:paraId="4110B5E6" w14:textId="1E6E04F6" w:rsidR="00EB4F49" w:rsidRDefault="00EB4F49" w:rsidP="00E25A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C6394">
        <w:rPr>
          <w:rFonts w:ascii="Times New Roman" w:hAnsi="Times New Roman" w:cs="Times New Roman"/>
          <w:lang w:val="en-US"/>
        </w:rPr>
        <w:t>S</w:t>
      </w:r>
      <w:r w:rsidR="003902DC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</w:t>
      </w:r>
      <w:r w:rsidR="003A3AD5">
        <w:rPr>
          <w:rFonts w:ascii="Times New Roman" w:hAnsi="Times New Roman" w:cs="Times New Roman"/>
          <w:lang w:val="en-US"/>
        </w:rPr>
        <w:t xml:space="preserve">Plasma proteome profiling </w:t>
      </w:r>
      <w:r w:rsidR="009E219A">
        <w:rPr>
          <w:rFonts w:ascii="Times New Roman" w:hAnsi="Times New Roman" w:cs="Times New Roman"/>
          <w:lang w:val="en-US"/>
        </w:rPr>
        <w:t>of the COVID-19 patients</w:t>
      </w:r>
    </w:p>
    <w:p w14:paraId="322233AF" w14:textId="4605B37B" w:rsidR="00F43380" w:rsidRDefault="00844333" w:rsidP="00E25A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C6394">
        <w:rPr>
          <w:rFonts w:ascii="Times New Roman" w:hAnsi="Times New Roman" w:cs="Times New Roman"/>
          <w:lang w:val="en-US"/>
        </w:rPr>
        <w:t>S</w:t>
      </w:r>
      <w:r w:rsidR="003902DC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.</w:t>
      </w:r>
      <w:r w:rsidR="008F4850">
        <w:rPr>
          <w:rFonts w:ascii="Times New Roman" w:hAnsi="Times New Roman" w:cs="Times New Roman"/>
          <w:lang w:val="en-US"/>
        </w:rPr>
        <w:t xml:space="preserve"> Full list of the </w:t>
      </w:r>
      <w:r w:rsidR="00C44423">
        <w:rPr>
          <w:rFonts w:ascii="Times New Roman" w:hAnsi="Times New Roman" w:cs="Times New Roman"/>
          <w:lang w:val="en-US"/>
        </w:rPr>
        <w:t>ANOVA results</w:t>
      </w:r>
    </w:p>
    <w:p w14:paraId="28F9DE46" w14:textId="568EF97A" w:rsidR="00844333" w:rsidRDefault="00F43380" w:rsidP="00E25A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C6394">
        <w:rPr>
          <w:rFonts w:ascii="Times New Roman" w:hAnsi="Times New Roman" w:cs="Times New Roman"/>
          <w:lang w:val="en-US"/>
        </w:rPr>
        <w:t>S</w:t>
      </w:r>
      <w:r w:rsidR="003902DC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>.</w:t>
      </w:r>
      <w:r w:rsidR="00C94012">
        <w:rPr>
          <w:rFonts w:ascii="Times New Roman" w:hAnsi="Times New Roman" w:cs="Times New Roman"/>
          <w:lang w:val="en-US"/>
        </w:rPr>
        <w:t xml:space="preserve"> Comparison of the differentially expressed proteins in mild-to-moderate and severe COVID-19 patients</w:t>
      </w:r>
      <w:r w:rsidR="00844333">
        <w:rPr>
          <w:rFonts w:ascii="Times New Roman" w:hAnsi="Times New Roman" w:cs="Times New Roman"/>
          <w:lang w:val="en-US"/>
        </w:rPr>
        <w:t xml:space="preserve"> </w:t>
      </w:r>
    </w:p>
    <w:p w14:paraId="400D819F" w14:textId="54E4549D" w:rsidR="003902DC" w:rsidRDefault="003902DC" w:rsidP="00E25A3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C6394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7.</w:t>
      </w:r>
      <w:r w:rsidRPr="003902DC">
        <w:t xml:space="preserve"> </w:t>
      </w:r>
      <w:r w:rsidRPr="003902DC">
        <w:rPr>
          <w:rFonts w:ascii="Times New Roman" w:hAnsi="Times New Roman" w:cs="Times New Roman"/>
          <w:lang w:val="en-US"/>
        </w:rPr>
        <w:t>Comparison between COVID-19 patients and healthy individuals</w:t>
      </w:r>
    </w:p>
    <w:p w14:paraId="04213A0E" w14:textId="3924D3F6" w:rsidR="00D261A2" w:rsidRDefault="003902DC" w:rsidP="00A3153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C6394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8.</w:t>
      </w:r>
      <w:r w:rsidRPr="003902DC">
        <w:t xml:space="preserve"> </w:t>
      </w:r>
      <w:r w:rsidRPr="003902DC">
        <w:rPr>
          <w:rFonts w:ascii="Times New Roman" w:hAnsi="Times New Roman" w:cs="Times New Roman"/>
          <w:lang w:val="en-US"/>
        </w:rPr>
        <w:t>Differentially expressed proteins between the two groups</w:t>
      </w:r>
    </w:p>
    <w:p w14:paraId="12DEB061" w14:textId="6B4D642B" w:rsidR="00D261A2" w:rsidRDefault="00D261A2" w:rsidP="00E25A3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308BE09" w14:textId="52A2019D" w:rsidR="00552589" w:rsidRDefault="00552589" w:rsidP="00E25A3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F80300B" w14:textId="77777777" w:rsidR="00745DF6" w:rsidRPr="00F9247F" w:rsidRDefault="00745DF6" w:rsidP="00E25A3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DD600BD" w14:textId="5314E1FC" w:rsidR="00E25A31" w:rsidRPr="00F9247F" w:rsidRDefault="00E25A31">
      <w:pPr>
        <w:rPr>
          <w:rFonts w:ascii="Times New Roman" w:hAnsi="Times New Roman" w:cs="Times New Roman"/>
          <w:lang w:val="en-US"/>
        </w:rPr>
      </w:pPr>
    </w:p>
    <w:sectPr w:rsidR="00E25A31" w:rsidRPr="00F9247F" w:rsidSect="003955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797"/>
    <w:rsid w:val="00025041"/>
    <w:rsid w:val="000318B4"/>
    <w:rsid w:val="00032610"/>
    <w:rsid w:val="00075EE5"/>
    <w:rsid w:val="000C4A87"/>
    <w:rsid w:val="000F0790"/>
    <w:rsid w:val="001041C6"/>
    <w:rsid w:val="00135B6D"/>
    <w:rsid w:val="001466B6"/>
    <w:rsid w:val="00164B6C"/>
    <w:rsid w:val="0017356B"/>
    <w:rsid w:val="00175EEB"/>
    <w:rsid w:val="00197883"/>
    <w:rsid w:val="001B2258"/>
    <w:rsid w:val="001B23D9"/>
    <w:rsid w:val="001C3B0A"/>
    <w:rsid w:val="001D44F7"/>
    <w:rsid w:val="001F66D5"/>
    <w:rsid w:val="00223DDC"/>
    <w:rsid w:val="00246384"/>
    <w:rsid w:val="00257E98"/>
    <w:rsid w:val="00262202"/>
    <w:rsid w:val="0026544E"/>
    <w:rsid w:val="00274110"/>
    <w:rsid w:val="0028767F"/>
    <w:rsid w:val="00297BE2"/>
    <w:rsid w:val="002C3D1C"/>
    <w:rsid w:val="002C758C"/>
    <w:rsid w:val="0031646C"/>
    <w:rsid w:val="00320E4F"/>
    <w:rsid w:val="0034448A"/>
    <w:rsid w:val="00351732"/>
    <w:rsid w:val="003902DC"/>
    <w:rsid w:val="00395580"/>
    <w:rsid w:val="003A159E"/>
    <w:rsid w:val="003A3AD5"/>
    <w:rsid w:val="003B578E"/>
    <w:rsid w:val="003E4C82"/>
    <w:rsid w:val="003E7BED"/>
    <w:rsid w:val="003F51C1"/>
    <w:rsid w:val="004A6650"/>
    <w:rsid w:val="004C0858"/>
    <w:rsid w:val="004E2F4A"/>
    <w:rsid w:val="004F4111"/>
    <w:rsid w:val="00512CDD"/>
    <w:rsid w:val="00541AF5"/>
    <w:rsid w:val="00552589"/>
    <w:rsid w:val="005A7A5A"/>
    <w:rsid w:val="005B3696"/>
    <w:rsid w:val="005D2787"/>
    <w:rsid w:val="005D531F"/>
    <w:rsid w:val="005E7A06"/>
    <w:rsid w:val="0060750F"/>
    <w:rsid w:val="00613A58"/>
    <w:rsid w:val="00620E49"/>
    <w:rsid w:val="00682872"/>
    <w:rsid w:val="006854F6"/>
    <w:rsid w:val="006A0156"/>
    <w:rsid w:val="006A286D"/>
    <w:rsid w:val="006C6394"/>
    <w:rsid w:val="006D624C"/>
    <w:rsid w:val="00721551"/>
    <w:rsid w:val="00742CF4"/>
    <w:rsid w:val="00745DF6"/>
    <w:rsid w:val="00767109"/>
    <w:rsid w:val="00770AAD"/>
    <w:rsid w:val="00797071"/>
    <w:rsid w:val="007A6CB4"/>
    <w:rsid w:val="007B73AA"/>
    <w:rsid w:val="007E22D7"/>
    <w:rsid w:val="007E47F4"/>
    <w:rsid w:val="00833EB5"/>
    <w:rsid w:val="008353A0"/>
    <w:rsid w:val="008410A7"/>
    <w:rsid w:val="00844333"/>
    <w:rsid w:val="00861684"/>
    <w:rsid w:val="008873ED"/>
    <w:rsid w:val="008A0CFB"/>
    <w:rsid w:val="008A1B37"/>
    <w:rsid w:val="008A372E"/>
    <w:rsid w:val="008C4A38"/>
    <w:rsid w:val="008F4850"/>
    <w:rsid w:val="009005E4"/>
    <w:rsid w:val="00904632"/>
    <w:rsid w:val="00914D06"/>
    <w:rsid w:val="00915F09"/>
    <w:rsid w:val="00943F70"/>
    <w:rsid w:val="009668AE"/>
    <w:rsid w:val="00970255"/>
    <w:rsid w:val="009D5887"/>
    <w:rsid w:val="009E219A"/>
    <w:rsid w:val="009F6780"/>
    <w:rsid w:val="00A114C7"/>
    <w:rsid w:val="00A1441A"/>
    <w:rsid w:val="00A3153A"/>
    <w:rsid w:val="00A53207"/>
    <w:rsid w:val="00A55DA1"/>
    <w:rsid w:val="00A80DB3"/>
    <w:rsid w:val="00AB71D9"/>
    <w:rsid w:val="00AE60F2"/>
    <w:rsid w:val="00AF4712"/>
    <w:rsid w:val="00AF6DE7"/>
    <w:rsid w:val="00B13823"/>
    <w:rsid w:val="00B22187"/>
    <w:rsid w:val="00B2484F"/>
    <w:rsid w:val="00B32791"/>
    <w:rsid w:val="00B54FCE"/>
    <w:rsid w:val="00B70AFC"/>
    <w:rsid w:val="00B93DB4"/>
    <w:rsid w:val="00BB6798"/>
    <w:rsid w:val="00BC71F6"/>
    <w:rsid w:val="00BE21D6"/>
    <w:rsid w:val="00BF79BC"/>
    <w:rsid w:val="00C44423"/>
    <w:rsid w:val="00C72E68"/>
    <w:rsid w:val="00C77905"/>
    <w:rsid w:val="00C83AD1"/>
    <w:rsid w:val="00C94012"/>
    <w:rsid w:val="00CA1A97"/>
    <w:rsid w:val="00CB4068"/>
    <w:rsid w:val="00CF2A21"/>
    <w:rsid w:val="00D14009"/>
    <w:rsid w:val="00D22578"/>
    <w:rsid w:val="00D253AB"/>
    <w:rsid w:val="00D261A2"/>
    <w:rsid w:val="00D36EBE"/>
    <w:rsid w:val="00D47783"/>
    <w:rsid w:val="00D7099E"/>
    <w:rsid w:val="00D76E6F"/>
    <w:rsid w:val="00D925D3"/>
    <w:rsid w:val="00D93B19"/>
    <w:rsid w:val="00DA1FEC"/>
    <w:rsid w:val="00DC488A"/>
    <w:rsid w:val="00E00219"/>
    <w:rsid w:val="00E03033"/>
    <w:rsid w:val="00E25A31"/>
    <w:rsid w:val="00E34541"/>
    <w:rsid w:val="00E5633D"/>
    <w:rsid w:val="00E70439"/>
    <w:rsid w:val="00E71797"/>
    <w:rsid w:val="00E73CA3"/>
    <w:rsid w:val="00E97335"/>
    <w:rsid w:val="00EA6179"/>
    <w:rsid w:val="00EB4F49"/>
    <w:rsid w:val="00EC6C82"/>
    <w:rsid w:val="00F101D3"/>
    <w:rsid w:val="00F43380"/>
    <w:rsid w:val="00F65777"/>
    <w:rsid w:val="00F73FE5"/>
    <w:rsid w:val="00F9247F"/>
    <w:rsid w:val="00F92CAE"/>
    <w:rsid w:val="00F94177"/>
    <w:rsid w:val="00FB650C"/>
    <w:rsid w:val="00FF1690"/>
    <w:rsid w:val="00FF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810D2"/>
  <w15:chartTrackingRefBased/>
  <w15:docId w15:val="{5451D153-598E-CD4C-AD88-704C5923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C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C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ong</dc:creator>
  <cp:keywords/>
  <dc:description/>
  <cp:lastModifiedBy>Wen Zhong</cp:lastModifiedBy>
  <cp:revision>3</cp:revision>
  <dcterms:created xsi:type="dcterms:W3CDTF">2021-10-21T15:14:00Z</dcterms:created>
  <dcterms:modified xsi:type="dcterms:W3CDTF">2021-10-21T15:28:00Z</dcterms:modified>
</cp:coreProperties>
</file>